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XSpec="center" w:tblpY="852"/>
        <w:tblW w:w="10490" w:type="dxa"/>
        <w:tblLook w:val="04A0" w:firstRow="1" w:lastRow="0" w:firstColumn="1" w:lastColumn="0" w:noHBand="0" w:noVBand="1"/>
      </w:tblPr>
      <w:tblGrid>
        <w:gridCol w:w="3546"/>
        <w:gridCol w:w="2239"/>
        <w:gridCol w:w="2715"/>
        <w:gridCol w:w="1990"/>
      </w:tblGrid>
      <w:tr w:rsidR="005F4DFF" w:rsidRPr="00E560F6" w:rsidTr="005F4DFF">
        <w:tc>
          <w:tcPr>
            <w:tcW w:w="10490" w:type="dxa"/>
            <w:gridSpan w:val="4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l Table S1. Sleep-wake rhythm outcomes and cancer-related fatigue in MR patients </w:t>
            </w:r>
            <w:r w:rsidR="009906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ting in the assessment 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dexamethasone versus SR patients (linear regression)</w:t>
            </w:r>
          </w:p>
        </w:tc>
      </w:tr>
      <w:tr w:rsidR="005F4DFF" w:rsidRPr="00D7008F" w:rsidTr="005F4DFF">
        <w:tc>
          <w:tcPr>
            <w:tcW w:w="3546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eep-wake rhythm outcomes </w:t>
            </w:r>
          </w:p>
        </w:tc>
        <w:tc>
          <w:tcPr>
            <w:tcW w:w="2239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715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daily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bility 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4; 0.08 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6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daily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bility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; 0.12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 counts</w:t>
            </w:r>
          </w:p>
        </w:tc>
        <w:tc>
          <w:tcPr>
            <w:tcW w:w="2239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5</w:t>
            </w:r>
          </w:p>
        </w:tc>
        <w:tc>
          <w:tcPr>
            <w:tcW w:w="2715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68; 21.58</w:t>
            </w:r>
          </w:p>
        </w:tc>
        <w:tc>
          <w:tcPr>
            <w:tcW w:w="1990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0 counts</w:t>
            </w:r>
          </w:p>
        </w:tc>
        <w:tc>
          <w:tcPr>
            <w:tcW w:w="2239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3.39</w:t>
            </w:r>
          </w:p>
        </w:tc>
        <w:tc>
          <w:tcPr>
            <w:tcW w:w="2715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8.54; 241.76</w:t>
            </w:r>
          </w:p>
        </w:tc>
        <w:tc>
          <w:tcPr>
            <w:tcW w:w="1990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2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amplitude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; 0.05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1</w:t>
            </w:r>
          </w:p>
        </w:tc>
      </w:tr>
      <w:tr w:rsidR="005F4DFF" w:rsidRPr="00D7008F" w:rsidTr="005F4DFF">
        <w:tc>
          <w:tcPr>
            <w:tcW w:w="3546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ncer-related fatigue </w:t>
            </w:r>
          </w:p>
        </w:tc>
        <w:tc>
          <w:tcPr>
            <w:tcW w:w="2239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2715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atigue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.46 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16; 5.24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-rest fatigue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44; 7.90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atigue</w:t>
            </w:r>
          </w:p>
        </w:tc>
        <w:tc>
          <w:tcPr>
            <w:tcW w:w="2239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3</w:t>
            </w:r>
          </w:p>
        </w:tc>
        <w:tc>
          <w:tcPr>
            <w:tcW w:w="2715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5; 13.70</w:t>
            </w:r>
          </w:p>
        </w:tc>
        <w:tc>
          <w:tcPr>
            <w:tcW w:w="1990" w:type="dxa"/>
            <w:shd w:val="clear" w:color="auto" w:fill="auto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</w:tr>
      <w:tr w:rsidR="005F4DFF" w:rsidRPr="00E560F6" w:rsidTr="005F4DFF">
        <w:tc>
          <w:tcPr>
            <w:tcW w:w="10490" w:type="dxa"/>
            <w:gridSpan w:val="4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are the reference category in the regression models; 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adjusted for child age and sex, child’s sleep medication use, time since diagnosis, and highest attained parental educational level; 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adjusted for child age and sex, child’s sleep medication use, time since diagnosis, and parental sex and highest attained parental educational level; CI: confidence interval. ALL: acute lymphoblastic leukemia, MR: medium risk</w:t>
            </w:r>
            <w:r w:rsidR="00A4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R: standard risk. </w:t>
            </w:r>
          </w:p>
        </w:tc>
      </w:tr>
    </w:tbl>
    <w:p w:rsidR="005F4DFF" w:rsidRPr="00D7008F" w:rsidRDefault="005F4DFF" w:rsidP="005F4D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F4DFF" w:rsidRPr="00D7008F" w:rsidRDefault="005F4DFF" w:rsidP="005F4DF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5760"/>
        <w:tblW w:w="10485" w:type="dxa"/>
        <w:tblLook w:val="04A0" w:firstRow="1" w:lastRow="0" w:firstColumn="1" w:lastColumn="0" w:noHBand="0" w:noVBand="1"/>
      </w:tblPr>
      <w:tblGrid>
        <w:gridCol w:w="3681"/>
        <w:gridCol w:w="2410"/>
        <w:gridCol w:w="2409"/>
        <w:gridCol w:w="1985"/>
      </w:tblGrid>
      <w:tr w:rsidR="005F4DFF" w:rsidRPr="00E560F6" w:rsidTr="005F4DFF">
        <w:tc>
          <w:tcPr>
            <w:tcW w:w="10485" w:type="dxa"/>
            <w:gridSpan w:val="4"/>
          </w:tcPr>
          <w:p w:rsidR="005F4DFF" w:rsidRPr="00D7008F" w:rsidRDefault="005F4DFF" w:rsidP="00990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Table S2.</w:t>
            </w: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eep-wake rhythm variables and cancer-related fatigue in ALL patients </w:t>
            </w:r>
            <w:r w:rsidR="009906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ting in the assessment 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out dexamethasone compared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hildren</w:t>
            </w:r>
            <w:r w:rsidR="00A4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inear regression)</w:t>
            </w:r>
          </w:p>
        </w:tc>
      </w:tr>
      <w:tr w:rsidR="005F4DFF" w:rsidRPr="00D7008F" w:rsidTr="005F4DFF">
        <w:tc>
          <w:tcPr>
            <w:tcW w:w="3681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leep-wake </w:t>
            </w: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rhythm</w:t>
            </w:r>
            <w:proofErr w:type="spellEnd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outcomes</w:t>
            </w:r>
            <w:proofErr w:type="spellEnd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409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95%-CI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proofErr w:type="spellEnd"/>
          </w:p>
        </w:tc>
      </w:tr>
      <w:tr w:rsidR="005F4DFF" w:rsidRPr="00D7008F" w:rsidTr="005F4DFF">
        <w:tc>
          <w:tcPr>
            <w:tcW w:w="3681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Interdaily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40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7; -0.004 </w:t>
            </w:r>
          </w:p>
        </w:tc>
        <w:tc>
          <w:tcPr>
            <w:tcW w:w="198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5F4DFF" w:rsidRPr="00D7008F" w:rsidTr="005F4DFF">
        <w:tc>
          <w:tcPr>
            <w:tcW w:w="3681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daily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bility</w:t>
            </w:r>
          </w:p>
        </w:tc>
        <w:tc>
          <w:tcPr>
            <w:tcW w:w="241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40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; 0.11</w:t>
            </w:r>
          </w:p>
        </w:tc>
        <w:tc>
          <w:tcPr>
            <w:tcW w:w="198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</w:tr>
      <w:tr w:rsidR="005F4DFF" w:rsidRPr="00D7008F" w:rsidTr="005F4DFF">
        <w:tc>
          <w:tcPr>
            <w:tcW w:w="3681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 counts</w:t>
            </w:r>
          </w:p>
        </w:tc>
        <w:tc>
          <w:tcPr>
            <w:tcW w:w="241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40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97; 8.62</w:t>
            </w:r>
          </w:p>
        </w:tc>
        <w:tc>
          <w:tcPr>
            <w:tcW w:w="198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</w:t>
            </w:r>
          </w:p>
        </w:tc>
      </w:tr>
      <w:tr w:rsidR="005F4DFF" w:rsidRPr="00D7008F" w:rsidTr="005F4DFF">
        <w:tc>
          <w:tcPr>
            <w:tcW w:w="3681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0 counts</w:t>
            </w:r>
          </w:p>
        </w:tc>
        <w:tc>
          <w:tcPr>
            <w:tcW w:w="241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2.23</w:t>
            </w:r>
          </w:p>
        </w:tc>
        <w:tc>
          <w:tcPr>
            <w:tcW w:w="240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00.70; -223.77</w:t>
            </w:r>
          </w:p>
        </w:tc>
        <w:tc>
          <w:tcPr>
            <w:tcW w:w="198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DFF" w:rsidRPr="00D7008F" w:rsidTr="005F4DFF">
        <w:tc>
          <w:tcPr>
            <w:tcW w:w="3681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amplitude</w:t>
            </w:r>
          </w:p>
        </w:tc>
        <w:tc>
          <w:tcPr>
            <w:tcW w:w="241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40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; -0.01</w:t>
            </w:r>
          </w:p>
        </w:tc>
        <w:tc>
          <w:tcPr>
            <w:tcW w:w="198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5F4DFF" w:rsidRPr="00D7008F" w:rsidTr="005F4DFF">
        <w:tc>
          <w:tcPr>
            <w:tcW w:w="3681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ncer-related fatigue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2409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F4DFF" w:rsidRPr="00D7008F" w:rsidTr="005F4DFF">
        <w:tc>
          <w:tcPr>
            <w:tcW w:w="3681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atigue</w:t>
            </w:r>
          </w:p>
        </w:tc>
        <w:tc>
          <w:tcPr>
            <w:tcW w:w="2410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52</w:t>
            </w:r>
          </w:p>
        </w:tc>
        <w:tc>
          <w:tcPr>
            <w:tcW w:w="2409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1.05; </w:t>
            </w:r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-13.99</w:t>
            </w:r>
          </w:p>
        </w:tc>
        <w:tc>
          <w:tcPr>
            <w:tcW w:w="1985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F4DFF" w:rsidRPr="00D7008F" w:rsidTr="005F4DFF">
        <w:tc>
          <w:tcPr>
            <w:tcW w:w="3681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-rest fatigue</w:t>
            </w:r>
          </w:p>
        </w:tc>
        <w:tc>
          <w:tcPr>
            <w:tcW w:w="2410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-12.11</w:t>
            </w:r>
          </w:p>
        </w:tc>
        <w:tc>
          <w:tcPr>
            <w:tcW w:w="2409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52; -8.71</w:t>
            </w:r>
          </w:p>
        </w:tc>
        <w:tc>
          <w:tcPr>
            <w:tcW w:w="1985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DFF" w:rsidRPr="00D7008F" w:rsidTr="005F4DFF">
        <w:tc>
          <w:tcPr>
            <w:tcW w:w="3681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atigue</w:t>
            </w:r>
          </w:p>
        </w:tc>
        <w:tc>
          <w:tcPr>
            <w:tcW w:w="2410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409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2; 4.61</w:t>
            </w:r>
          </w:p>
        </w:tc>
        <w:tc>
          <w:tcPr>
            <w:tcW w:w="1985" w:type="dxa"/>
            <w:shd w:val="clear" w:color="auto" w:fill="FFFFFF" w:themeFill="background1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</w:tc>
      </w:tr>
      <w:tr w:rsidR="005F4DFF" w:rsidRPr="00E560F6" w:rsidTr="005F4DFF">
        <w:tc>
          <w:tcPr>
            <w:tcW w:w="10485" w:type="dxa"/>
            <w:gridSpan w:val="4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ference population is the reference category in regression model; 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adjusted for child age, sex, and sleep medication use and highest attained parental educational level; </w:t>
            </w: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c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adjusted for child age, sex and sleep medication use and parental sex and highest attained parental educational level; ALL: acute lymphoblastic leukemia, CI: confidence interval</w:t>
            </w:r>
          </w:p>
        </w:tc>
      </w:tr>
    </w:tbl>
    <w:p w:rsidR="005F4DFF" w:rsidRPr="00D7008F" w:rsidRDefault="005F4DFF" w:rsidP="005F4D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F4DFF" w:rsidRPr="00D7008F" w:rsidRDefault="005F4DFF" w:rsidP="005F4D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F4DFF" w:rsidRPr="00D7008F" w:rsidRDefault="005F4DFF" w:rsidP="005F4DF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10983"/>
        <w:tblW w:w="10490" w:type="dxa"/>
        <w:tblLook w:val="04A0" w:firstRow="1" w:lastRow="0" w:firstColumn="1" w:lastColumn="0" w:noHBand="0" w:noVBand="1"/>
      </w:tblPr>
      <w:tblGrid>
        <w:gridCol w:w="3546"/>
        <w:gridCol w:w="2239"/>
        <w:gridCol w:w="2715"/>
        <w:gridCol w:w="1990"/>
      </w:tblGrid>
      <w:tr w:rsidR="005F4DFF" w:rsidRPr="00E560F6" w:rsidTr="005F4DFF">
        <w:tc>
          <w:tcPr>
            <w:tcW w:w="10490" w:type="dxa"/>
            <w:gridSpan w:val="4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l Table S3. Sleep-wake rhythm outcomes and cancer-related fatigue in ALL patients </w:t>
            </w:r>
            <w:r w:rsidR="009906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ting in the assessment 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dexamethasone versus MR patients</w:t>
            </w:r>
            <w:r w:rsidR="009906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cipating in the assessment</w:t>
            </w:r>
            <w:bookmarkStart w:id="0" w:name="_GoBack"/>
            <w:bookmarkEnd w:id="0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dexamethasone (mixed models)</w:t>
            </w:r>
          </w:p>
        </w:tc>
      </w:tr>
      <w:tr w:rsidR="005F4DFF" w:rsidRPr="00D7008F" w:rsidTr="005F4DFF">
        <w:tc>
          <w:tcPr>
            <w:tcW w:w="3546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leep-wake </w:t>
            </w: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rhythm</w:t>
            </w:r>
            <w:proofErr w:type="spellEnd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outcomes</w:t>
            </w:r>
            <w:proofErr w:type="spellEnd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39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715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95%-CI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proofErr w:type="spellEnd"/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Interdaily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3; 0.04 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daily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bility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; 0.08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 counts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56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23; 2.10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0 counts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94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70; 398.19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amplitude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; 0.03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</w:tr>
      <w:tr w:rsidR="005F4DFF" w:rsidRPr="00D7008F" w:rsidTr="005F4DFF">
        <w:tc>
          <w:tcPr>
            <w:tcW w:w="3546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ncer-related fatigue </w:t>
            </w:r>
          </w:p>
        </w:tc>
        <w:tc>
          <w:tcPr>
            <w:tcW w:w="2239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2715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atigue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50 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; 16.68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-rest fatigue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3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; 15.80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4DFF" w:rsidRPr="00D7008F" w:rsidTr="005F4DFF">
        <w:tc>
          <w:tcPr>
            <w:tcW w:w="3546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atigue</w:t>
            </w:r>
          </w:p>
        </w:tc>
        <w:tc>
          <w:tcPr>
            <w:tcW w:w="2239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3</w:t>
            </w:r>
          </w:p>
        </w:tc>
        <w:tc>
          <w:tcPr>
            <w:tcW w:w="2715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; 15.00</w:t>
            </w:r>
          </w:p>
        </w:tc>
        <w:tc>
          <w:tcPr>
            <w:tcW w:w="1990" w:type="dxa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5F4DFF" w:rsidRPr="00D7008F" w:rsidTr="005F4DFF">
        <w:tc>
          <w:tcPr>
            <w:tcW w:w="10490" w:type="dxa"/>
            <w:gridSpan w:val="4"/>
          </w:tcPr>
          <w:p w:rsidR="005F4DFF" w:rsidRPr="00D7008F" w:rsidRDefault="005F4DFF" w:rsidP="005F4D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dexamethasone are the reference category in mixed model analyses; 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adjusted for child age and sex, child’s sleep medication use, time since diagnosis, and highest attained parental educational level; </w:t>
            </w:r>
            <w:proofErr w:type="spellStart"/>
            <w:r w:rsidRPr="00D700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</w:t>
            </w:r>
            <w:proofErr w:type="spellEnd"/>
            <w:r w:rsidRPr="00D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adjusted for child age and sex, child’s sleep medication use, time since diagnosis, and parental sex and highest attained parental educational level; CI: confidence interval. ALL: acute lymphoblastic leukemia, MR: medium risk</w:t>
            </w:r>
          </w:p>
        </w:tc>
      </w:tr>
    </w:tbl>
    <w:p w:rsidR="00E92591" w:rsidRDefault="00E560F6"/>
    <w:sectPr w:rsidR="00E925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DFF"/>
    <w:rsid w:val="00364E48"/>
    <w:rsid w:val="00507C27"/>
    <w:rsid w:val="00565B61"/>
    <w:rsid w:val="005F4DFF"/>
    <w:rsid w:val="00681F04"/>
    <w:rsid w:val="006A1E2F"/>
    <w:rsid w:val="009906D4"/>
    <w:rsid w:val="00A46B81"/>
    <w:rsid w:val="00A8286B"/>
    <w:rsid w:val="00E560F6"/>
    <w:rsid w:val="00F1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459B0"/>
  <w15:chartTrackingRefBased/>
  <w15:docId w15:val="{4D755B3A-78A2-45B0-BECF-91B3E8BBC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4D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F4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90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06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61FB095</Template>
  <TotalTime>0</TotalTime>
  <Pages>1</Pages>
  <Words>502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ur, L.M.H. (Lindsay)</dc:creator>
  <cp:keywords/>
  <dc:description/>
  <cp:lastModifiedBy>Steur, L.M.H. (Lindsay)</cp:lastModifiedBy>
  <cp:revision>3</cp:revision>
  <dcterms:created xsi:type="dcterms:W3CDTF">2020-02-28T02:30:00Z</dcterms:created>
  <dcterms:modified xsi:type="dcterms:W3CDTF">2020-02-28T02:30:00Z</dcterms:modified>
</cp:coreProperties>
</file>